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7"/>
          <w:szCs w:val="27"/>
          <w:u w:val="single"/>
        </w:rPr>
      </w:pPr>
      <w:r>
        <w:rPr>
          <w:rFonts w:ascii="Times New Roman" w:eastAsia="Times New Roman" w:hAnsi="Times New Roman" w:cs="Times New Roman"/>
          <w:b/>
          <w:sz w:val="27"/>
          <w:szCs w:val="27"/>
          <w:u w:val="single"/>
        </w:rPr>
        <w:t xml:space="preserve">Appendix 1: </w:t>
      </w:r>
      <w:r w:rsidRPr="0080680A">
        <w:rPr>
          <w:rFonts w:ascii="Times New Roman" w:eastAsia="Times New Roman" w:hAnsi="Times New Roman" w:cs="Times New Roman"/>
          <w:b/>
          <w:sz w:val="27"/>
          <w:szCs w:val="27"/>
          <w:u w:val="single"/>
        </w:rPr>
        <w:t>Data extraction form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ame of person/reviewer extracting data: </w:t>
      </w:r>
    </w:p>
    <w:p w:rsidR="00FF2A55" w:rsidRPr="0080680A" w:rsidRDefault="00FF2A55" w:rsidP="00FF2A5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80680A">
        <w:rPr>
          <w:rFonts w:ascii="Times New Roman" w:eastAsia="Times New Roman" w:hAnsi="Times New Roman" w:cs="Times New Roman"/>
          <w:b/>
          <w:bCs/>
          <w:sz w:val="27"/>
          <w:szCs w:val="27"/>
        </w:rPr>
        <w:t>Author of article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> Title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> Source (e.g. Journal title)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> Date of study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> Study location (geographical)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> Care setting (e.g. hospital</w:t>
      </w:r>
      <w:r w:rsidR="00123503">
        <w:rPr>
          <w:rFonts w:ascii="Times New Roman" w:eastAsia="Times New Roman" w:hAnsi="Times New Roman" w:cs="Times New Roman"/>
          <w:b/>
          <w:bCs/>
          <w:sz w:val="24"/>
          <w:szCs w:val="24"/>
        </w:rPr>
        <w:t>/outpatient setting</w:t>
      </w: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: 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> Inclusion/exclusion criteria (list of patient inclusion and exclusion criteria)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  </w:t>
      </w:r>
      <w:r w:rsidRPr="0080680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Inclusion</w:t>
      </w: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  </w:t>
      </w:r>
      <w:r w:rsidRPr="0080680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Exclusion</w:t>
      </w: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80680A">
        <w:rPr>
          <w:rFonts w:ascii="Times New Roman" w:eastAsia="Times New Roman" w:hAnsi="Times New Roman" w:cs="Times New Roman"/>
          <w:b/>
          <w:bCs/>
          <w:sz w:val="27"/>
          <w:szCs w:val="27"/>
        </w:rPr>
        <w:t>Sample size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number in each arm of trial</w:t>
      </w:r>
    </w:p>
    <w:p w:rsidR="00FF2A55" w:rsidRPr="0080680A" w:rsidRDefault="00FF2A55" w:rsidP="00FF2A5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80680A">
        <w:rPr>
          <w:rFonts w:ascii="Times New Roman" w:eastAsia="Times New Roman" w:hAnsi="Times New Roman" w:cs="Times New Roman"/>
          <w:b/>
          <w:bCs/>
          <w:sz w:val="27"/>
          <w:szCs w:val="27"/>
        </w:rPr>
        <w:t>Patient baseline characteristics:</w:t>
      </w:r>
    </w:p>
    <w:p w:rsidR="00FF2A55" w:rsidRPr="0080680A" w:rsidRDefault="00FF2A55" w:rsidP="00FF2A5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age range:</w:t>
      </w:r>
    </w:p>
    <w:p w:rsidR="00FF2A55" w:rsidRPr="0080680A" w:rsidRDefault="00FF2A55" w:rsidP="00FF2A5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gender:</w:t>
      </w:r>
    </w:p>
    <w:p w:rsidR="00123503" w:rsidRDefault="00FF2A55" w:rsidP="00FF2A5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medical condition(s):</w:t>
      </w:r>
      <w:r w:rsidRPr="0080680A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FF2A55" w:rsidRPr="00123503" w:rsidRDefault="00123503" w:rsidP="00FF2A5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123503">
        <w:rPr>
          <w:rFonts w:ascii="Times New Roman" w:eastAsia="Times New Roman" w:hAnsi="Times New Roman" w:cs="Times New Roman"/>
          <w:i/>
          <w:sz w:val="24"/>
          <w:szCs w:val="24"/>
        </w:rPr>
        <w:t xml:space="preserve">treate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with </w:t>
      </w:r>
      <w:r w:rsidRPr="00123503">
        <w:rPr>
          <w:rFonts w:ascii="Times New Roman" w:eastAsia="Times New Roman" w:hAnsi="Times New Roman" w:cs="Times New Roman"/>
          <w:i/>
          <w:sz w:val="24"/>
          <w:szCs w:val="24"/>
        </w:rPr>
        <w:t xml:space="preserve">chemotherapy </w:t>
      </w:r>
      <w:r w:rsidR="00FF2A55" w:rsidRPr="00123503">
        <w:rPr>
          <w:rFonts w:ascii="Times New Roman" w:eastAsia="Times New Roman" w:hAnsi="Times New Roman" w:cs="Times New Roman"/>
          <w:i/>
          <w:sz w:val="24"/>
          <w:szCs w:val="24"/>
        </w:rPr>
        <w:t> 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i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>Y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>NO</w:t>
      </w:r>
    </w:p>
    <w:p w:rsidR="00FF2A55" w:rsidRPr="0080680A" w:rsidRDefault="00FF2A55" w:rsidP="00FF2A5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80680A">
        <w:rPr>
          <w:rFonts w:ascii="Times New Roman" w:eastAsia="Times New Roman" w:hAnsi="Times New Roman" w:cs="Times New Roman"/>
          <w:b/>
          <w:bCs/>
          <w:sz w:val="27"/>
          <w:szCs w:val="27"/>
        </w:rPr>
        <w:t>TRIAL DESIGN DETAILS:</w:t>
      </w:r>
    </w:p>
    <w:p w:rsidR="00123503" w:rsidRDefault="00123503" w:rsidP="00FF2A5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Longitudinal study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ab/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ab/>
        <w:t>YES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ab/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ab/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ab/>
        <w:t>NO</w:t>
      </w:r>
    </w:p>
    <w:p w:rsidR="00123503" w:rsidRDefault="00123503" w:rsidP="00FF2A5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Included scalp metastasis as an endpoint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ab/>
        <w:t>YES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ab/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ab/>
        <w:t>NO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>Intervention details</w:t>
      </w:r>
    </w:p>
    <w:p w:rsidR="00FF2A55" w:rsidRPr="0080680A" w:rsidRDefault="00FF2A55" w:rsidP="00FF2A5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care setting:</w:t>
      </w:r>
    </w:p>
    <w:p w:rsidR="00FF2A55" w:rsidRPr="0080680A" w:rsidRDefault="00FF2A55" w:rsidP="00FF2A5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treatment group(s):</w:t>
      </w:r>
    </w:p>
    <w:p w:rsidR="00FF2A55" w:rsidRPr="0080680A" w:rsidRDefault="00FF2A55" w:rsidP="00FF2A5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control(s)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>co-interventions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duration of intervention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>Outcome measures</w:t>
      </w:r>
    </w:p>
    <w:p w:rsidR="00FF2A55" w:rsidRPr="0080680A" w:rsidRDefault="00FF2A55" w:rsidP="00FF2A5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what were they?</w:t>
      </w:r>
    </w:p>
    <w:p w:rsidR="00FF2A55" w:rsidRPr="0080680A" w:rsidRDefault="00FF2A55" w:rsidP="00FF2A5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ethods of assessing outcome measures: </w:t>
      </w:r>
    </w:p>
    <w:p w:rsidR="00FF2A55" w:rsidRPr="0080680A" w:rsidRDefault="00FF2A55" w:rsidP="00FF2A5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length of follow-up</w:t>
      </w:r>
      <w:r w:rsidR="00843E5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mths)</w:t>
      </w: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80680A">
        <w:rPr>
          <w:rFonts w:ascii="Times New Roman" w:eastAsia="Times New Roman" w:hAnsi="Times New Roman" w:cs="Times New Roman"/>
          <w:b/>
          <w:bCs/>
          <w:sz w:val="27"/>
          <w:szCs w:val="27"/>
        </w:rPr>
        <w:t>Analysis:</w:t>
      </w:r>
    </w:p>
    <w:p w:rsidR="00FF2A55" w:rsidRPr="0080680A" w:rsidRDefault="00FF2A55" w:rsidP="00FF2A5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description of analysis employed:</w:t>
      </w:r>
    </w:p>
    <w:p w:rsidR="00FF2A55" w:rsidRPr="0080680A" w:rsidRDefault="00FF2A55" w:rsidP="00FF2A5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statistical methods:</w:t>
      </w:r>
    </w:p>
    <w:p w:rsidR="00FF2A55" w:rsidRPr="0080680A" w:rsidRDefault="00FF2A55" w:rsidP="00FF2A5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comparisons made:</w:t>
      </w:r>
    </w:p>
    <w:p w:rsidR="00FF2A55" w:rsidRPr="0080680A" w:rsidRDefault="00FF2A55" w:rsidP="00FF2A5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subgroups considered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80680A">
        <w:rPr>
          <w:rFonts w:ascii="Times New Roman" w:eastAsia="Times New Roman" w:hAnsi="Times New Roman" w:cs="Times New Roman"/>
          <w:b/>
          <w:bCs/>
          <w:sz w:val="27"/>
          <w:szCs w:val="27"/>
        </w:rPr>
        <w:t>Results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Missing data:</w:t>
      </w:r>
    </w:p>
    <w:p w:rsidR="00843E51" w:rsidRDefault="00FF2A55" w:rsidP="00843E5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  <w:r w:rsidRPr="0080680A">
        <w:rPr>
          <w:rFonts w:ascii="Times New Roman" w:eastAsia="Times New Roman" w:hAnsi="Times New Roman" w:cs="Times New Roman"/>
          <w:sz w:val="24"/>
          <w:szCs w:val="24"/>
        </w:rPr>
        <w:br/>
      </w: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length of follow-up:</w:t>
      </w:r>
    </w:p>
    <w:p w:rsidR="00843E51" w:rsidRPr="00843E51" w:rsidRDefault="00843E51" w:rsidP="00843E5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reasons for withdrawal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sz w:val="24"/>
          <w:szCs w:val="24"/>
        </w:rPr>
        <w:br/>
        <w:t>lost to follow-up:</w:t>
      </w:r>
    </w:p>
    <w:p w:rsidR="00FF2A55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sz w:val="24"/>
          <w:szCs w:val="24"/>
        </w:rPr>
        <w:t>Number of adverse events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>Intervention arm (1):</w:t>
      </w:r>
    </w:p>
    <w:p w:rsidR="00FF2A55" w:rsidRPr="0080680A" w:rsidRDefault="00FF2A55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ontrol arm</w:t>
      </w:r>
      <w:r w:rsidRPr="0080680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2):</w:t>
      </w:r>
    </w:p>
    <w:p w:rsidR="00123503" w:rsidRDefault="00123503" w:rsidP="00FF2A5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FF2A55" w:rsidRDefault="00FF2A55">
      <w:bookmarkStart w:id="0" w:name="_GoBack"/>
      <w:bookmarkEnd w:id="0"/>
    </w:p>
    <w:sectPr w:rsidR="00FF2A5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4DA" w:rsidRDefault="00F664DA" w:rsidP="001F176A">
      <w:pPr>
        <w:spacing w:after="0" w:line="240" w:lineRule="auto"/>
      </w:pPr>
      <w:r>
        <w:separator/>
      </w:r>
    </w:p>
  </w:endnote>
  <w:endnote w:type="continuationSeparator" w:id="0">
    <w:p w:rsidR="00F664DA" w:rsidRDefault="00F664DA" w:rsidP="001F1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75373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176A" w:rsidRDefault="001F17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4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176A" w:rsidRDefault="001F17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4DA" w:rsidRDefault="00F664DA" w:rsidP="001F176A">
      <w:pPr>
        <w:spacing w:after="0" w:line="240" w:lineRule="auto"/>
      </w:pPr>
      <w:r>
        <w:separator/>
      </w:r>
    </w:p>
  </w:footnote>
  <w:footnote w:type="continuationSeparator" w:id="0">
    <w:p w:rsidR="00F664DA" w:rsidRDefault="00F664DA" w:rsidP="001F17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F214E"/>
    <w:multiLevelType w:val="multilevel"/>
    <w:tmpl w:val="CBD06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0B59E7"/>
    <w:multiLevelType w:val="multilevel"/>
    <w:tmpl w:val="69DCA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E6EAD"/>
    <w:multiLevelType w:val="multilevel"/>
    <w:tmpl w:val="83503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BA5C81"/>
    <w:multiLevelType w:val="multilevel"/>
    <w:tmpl w:val="1124F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CB1A66"/>
    <w:multiLevelType w:val="multilevel"/>
    <w:tmpl w:val="CEFE8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6B5E0A"/>
    <w:multiLevelType w:val="hybridMultilevel"/>
    <w:tmpl w:val="EFAA0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717BD8"/>
    <w:multiLevelType w:val="multilevel"/>
    <w:tmpl w:val="E362D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6902BB"/>
    <w:multiLevelType w:val="multilevel"/>
    <w:tmpl w:val="C95C5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D9238E"/>
    <w:multiLevelType w:val="multilevel"/>
    <w:tmpl w:val="5C6AA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EF324A"/>
    <w:multiLevelType w:val="multilevel"/>
    <w:tmpl w:val="F3303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DB3C79"/>
    <w:multiLevelType w:val="multilevel"/>
    <w:tmpl w:val="61FC6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0A4EFB"/>
    <w:multiLevelType w:val="multilevel"/>
    <w:tmpl w:val="6BD08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11"/>
  </w:num>
  <w:num w:numId="5">
    <w:abstractNumId w:val="1"/>
  </w:num>
  <w:num w:numId="6">
    <w:abstractNumId w:val="2"/>
  </w:num>
  <w:num w:numId="7">
    <w:abstractNumId w:val="0"/>
  </w:num>
  <w:num w:numId="8">
    <w:abstractNumId w:val="5"/>
  </w:num>
  <w:num w:numId="9">
    <w:abstractNumId w:val="9"/>
  </w:num>
  <w:num w:numId="10">
    <w:abstractNumId w:val="8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A55"/>
    <w:rsid w:val="00091E28"/>
    <w:rsid w:val="00095FD7"/>
    <w:rsid w:val="00123503"/>
    <w:rsid w:val="001F176A"/>
    <w:rsid w:val="00671D5C"/>
    <w:rsid w:val="006E3221"/>
    <w:rsid w:val="00843E51"/>
    <w:rsid w:val="008C47A1"/>
    <w:rsid w:val="00CE6B6A"/>
    <w:rsid w:val="00DA4468"/>
    <w:rsid w:val="00F62997"/>
    <w:rsid w:val="00F664DA"/>
    <w:rsid w:val="00FF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A8232D-CB69-4649-9E3B-12770B806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1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76A"/>
  </w:style>
  <w:style w:type="paragraph" w:styleId="Footer">
    <w:name w:val="footer"/>
    <w:basedOn w:val="Normal"/>
    <w:link w:val="FooterChar"/>
    <w:uiPriority w:val="99"/>
    <w:unhideWhenUsed/>
    <w:rsid w:val="001F1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        Author of article:</vt:lpstr>
      <vt:lpstr>        Sample size:</vt:lpstr>
      <vt:lpstr>        Patient baseline characteristics:</vt:lpstr>
      <vt:lpstr>        TRIAL DESIGN DETAILS:</vt:lpstr>
      <vt:lpstr>        Longitudinal study		YES			NO</vt:lpstr>
      <vt:lpstr>        Included scalp metastasis as an endpoint	YES		NO</vt:lpstr>
      <vt:lpstr>        Analysis:</vt:lpstr>
      <vt:lpstr>        Results:</vt:lpstr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's</dc:creator>
  <cp:keywords/>
  <dc:description/>
  <cp:lastModifiedBy>Jeff's</cp:lastModifiedBy>
  <cp:revision>2</cp:revision>
  <dcterms:created xsi:type="dcterms:W3CDTF">2016-11-21T16:30:00Z</dcterms:created>
  <dcterms:modified xsi:type="dcterms:W3CDTF">2016-11-21T16:30:00Z</dcterms:modified>
</cp:coreProperties>
</file>